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497" w:rsidRDefault="002B7A9B" w:rsidP="002213D1">
      <w:pPr>
        <w:suppressLineNumbers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color w:val="000000"/>
        </w:rPr>
        <w:t>D</w:t>
      </w:r>
      <w:r w:rsidR="00167497">
        <w:rPr>
          <w:rFonts w:ascii="Times New Roman" w:hAnsi="Times New Roman"/>
          <w:b/>
          <w:bCs/>
          <w:color w:val="000000"/>
        </w:rPr>
        <w:t>istribution</w:t>
      </w:r>
      <w:r w:rsidR="00167497" w:rsidRPr="004D12FC">
        <w:rPr>
          <w:rFonts w:ascii="Times New Roman" w:hAnsi="Times New Roman"/>
          <w:b/>
          <w:bCs/>
          <w:color w:val="000000"/>
        </w:rPr>
        <w:t xml:space="preserve"> of </w:t>
      </w:r>
      <w:r w:rsidR="002213D1">
        <w:rPr>
          <w:rFonts w:ascii="Times New Roman" w:eastAsia="Times New Roman" w:hAnsi="Times New Roman" w:cs="Times New Roman"/>
          <w:b/>
          <w:bCs/>
        </w:rPr>
        <w:t xml:space="preserve">dietary </w:t>
      </w:r>
      <w:r>
        <w:rPr>
          <w:rFonts w:ascii="Times New Roman" w:hAnsi="Times New Roman"/>
          <w:b/>
          <w:bCs/>
          <w:color w:val="000000"/>
        </w:rPr>
        <w:t>food groups</w:t>
      </w:r>
      <w:r w:rsidR="00167497">
        <w:rPr>
          <w:rFonts w:ascii="Times New Roman" w:hAnsi="Times New Roman"/>
          <w:b/>
          <w:bCs/>
          <w:color w:val="000000"/>
        </w:rPr>
        <w:t xml:space="preserve"> </w:t>
      </w:r>
      <w:r w:rsidR="00167497" w:rsidRPr="004D12FC">
        <w:rPr>
          <w:rFonts w:ascii="Times New Roman" w:hAnsi="Times New Roman"/>
          <w:b/>
          <w:bCs/>
          <w:color w:val="000000"/>
        </w:rPr>
        <w:t xml:space="preserve">by </w:t>
      </w:r>
      <w:r w:rsidR="00167497">
        <w:rPr>
          <w:rFonts w:ascii="Times New Roman" w:hAnsi="Times New Roman"/>
          <w:b/>
          <w:bCs/>
          <w:color w:val="000000"/>
        </w:rPr>
        <w:t>group (case &amp; control)</w:t>
      </w:r>
    </w:p>
    <w:tbl>
      <w:tblPr>
        <w:tblW w:w="69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1800"/>
        <w:gridCol w:w="1800"/>
        <w:gridCol w:w="1080"/>
      </w:tblGrid>
      <w:tr w:rsidR="00452AF7" w:rsidTr="00452AF7">
        <w:trPr>
          <w:trHeight w:val="341"/>
          <w:jc w:val="center"/>
        </w:trPr>
        <w:tc>
          <w:tcPr>
            <w:tcW w:w="2250" w:type="dxa"/>
            <w:vMerge w:val="restart"/>
            <w:shd w:val="clear" w:color="auto" w:fill="DEEAF6" w:themeFill="accent1" w:themeFillTint="33"/>
            <w:vAlign w:val="center"/>
          </w:tcPr>
          <w:p w:rsidR="00452AF7" w:rsidRPr="003238A8" w:rsidRDefault="00DE733F" w:rsidP="002213D1">
            <w:pPr>
              <w:suppressLineNumbers/>
              <w:spacing w:after="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Dietary </w:t>
            </w:r>
            <w:r w:rsidR="002213D1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452AF7" w:rsidRPr="002B7A9B">
              <w:rPr>
                <w:rFonts w:ascii="Times New Roman" w:eastAsia="Times New Roman" w:hAnsi="Times New Roman" w:cs="Times New Roman"/>
                <w:b/>
                <w:bCs/>
              </w:rPr>
              <w:t xml:space="preserve">ood groups </w:t>
            </w:r>
            <w:r w:rsidR="00452AF7" w:rsidRPr="002B7A9B">
              <w:rPr>
                <w:rFonts w:ascii="Times New Roman" w:eastAsia="Times New Roman" w:hAnsi="Times New Roman" w:cs="Times New Roman"/>
                <w:b/>
              </w:rPr>
              <w:t>(gr/day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452AF7" w:rsidRDefault="00452AF7" w:rsidP="00452AF7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se (n= 11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452AF7" w:rsidRPr="003238A8" w:rsidRDefault="00452AF7" w:rsidP="00452AF7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rol (n= 452)</w:t>
            </w:r>
          </w:p>
        </w:tc>
        <w:tc>
          <w:tcPr>
            <w:tcW w:w="1080" w:type="dxa"/>
            <w:vMerge w:val="restart"/>
            <w:shd w:val="clear" w:color="auto" w:fill="DEEAF6" w:themeFill="accent1" w:themeFillTint="33"/>
            <w:vAlign w:val="center"/>
          </w:tcPr>
          <w:p w:rsidR="00452AF7" w:rsidRDefault="00452AF7" w:rsidP="00452AF7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  <w:r w:rsidRPr="00AF670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452AF7" w:rsidTr="00452AF7">
        <w:trPr>
          <w:trHeight w:val="350"/>
          <w:jc w:val="center"/>
        </w:trPr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452AF7" w:rsidRDefault="00452AF7" w:rsidP="00452AF7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452AF7" w:rsidRDefault="00452AF7" w:rsidP="00452AF7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52AF7">
              <w:rPr>
                <w:rFonts w:ascii="Times New Roman" w:eastAsia="Times New Roman" w:hAnsi="Times New Roman" w:cs="Times New Roman"/>
                <w:b/>
                <w:bCs/>
              </w:rPr>
              <w:t>Median (</w:t>
            </w:r>
            <w:r w:rsidRPr="00452AF7">
              <w:rPr>
                <w:rFonts w:ascii="Times New Roman" w:eastAsia="Times New Roman" w:hAnsi="Times New Roman" w:cs="Times New Roman"/>
                <w:b/>
              </w:rPr>
              <w:t>Interquartile range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452AF7" w:rsidRDefault="00452AF7" w:rsidP="00452AF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Whole grai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4.60 (36.2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1083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7.83</w:t>
            </w:r>
            <w:r w:rsidR="00452AF7"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8.75</w:t>
            </w:r>
            <w:r w:rsidR="00452AF7"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085ED2" w:rsidRDefault="00452AF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085ED2" w:rsidRPr="0008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5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Refined grai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441.64 (223.2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1083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438.12</w:t>
            </w:r>
            <w:r w:rsidR="00452AF7"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43.56</w:t>
            </w:r>
            <w:r w:rsidR="00452AF7"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52AF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85ED2">
              <w:rPr>
                <w:rFonts w:ascii="Times New Roman" w:eastAsia="Times New Roman" w:hAnsi="Times New Roman" w:cs="Times New Roman"/>
                <w:sz w:val="20"/>
                <w:szCs w:val="20"/>
              </w:rPr>
              <w:t>758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Legum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4.54 (30.7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1083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3.49</w:t>
            </w:r>
            <w:r w:rsidR="00452AF7"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9.22</w:t>
            </w:r>
            <w:r w:rsidR="00452AF7"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52AF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85ED2">
              <w:rPr>
                <w:rFonts w:ascii="Times New Roman" w:eastAsia="Times New Roman" w:hAnsi="Times New Roman" w:cs="Times New Roman"/>
                <w:sz w:val="20"/>
                <w:szCs w:val="20"/>
              </w:rPr>
              <w:t>.334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Fresh frui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09.22 (209.2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1083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77.41 (217.5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085ED2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Dried frui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7.35 (29.2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1083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4.97 (23.8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Fruit juic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0 (3.7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1083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0 (3.1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Nu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6.69 (10.6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1083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4.36 (8.6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085ED2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Red mea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9.86 (21.6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10837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9.86 (</w:t>
            </w:r>
            <w:r w:rsidR="0043740C"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1.6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Processed mea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0 (1.2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0 (0.6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5A5EC2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A5EC2" w:rsidRPr="00452AF7" w:rsidRDefault="005A5EC2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Organ mea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EC2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.78 (3.6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EC2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.80 (3.2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EC2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5A5EC2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Chicken mea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0.98 (4.2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43740C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0 (3.4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085ED2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5A5EC2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A5EC2" w:rsidRPr="00452AF7" w:rsidRDefault="00D1083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5A5EC2" w:rsidRPr="00452AF7">
              <w:rPr>
                <w:rFonts w:asciiTheme="majorBidi" w:hAnsiTheme="majorBidi" w:cstheme="majorBidi"/>
              </w:rPr>
              <w:t>oult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EC2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34.19 (47.0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EC2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5.64 (34.1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EC2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Fis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.46 (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.08 (5.7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Egg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1.83 (21.6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3.31 (21.6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Saturated fa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7.35 (37.1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9.25 (25.6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Unsaturated fa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4.27 (11.5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.48 (10.2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Leafy vegetab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6.91 (29.1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1.19 (24.3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085ED2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Other vegetab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433.04 (323.1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365.67 (298.1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085ED2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452AF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Dairy produc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308.05 (397.5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314.55 (422.1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452AF7" w:rsidRPr="00684429" w:rsidTr="00016A47">
        <w:trPr>
          <w:trHeight w:val="287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5A5EC2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Drink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697.56 (485.4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690 (537.4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5A5EC2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Sal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A425B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5A5EC2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452AF7">
              <w:rPr>
                <w:rFonts w:asciiTheme="majorBidi" w:hAnsiTheme="majorBidi" w:cstheme="majorBidi"/>
              </w:rPr>
              <w:t>Condime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A425B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0.72 (26.1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EE48AA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7.18 (21.4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085ED2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452AF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52AF7" w:rsidRPr="00452AF7" w:rsidRDefault="00D10837" w:rsidP="00D10837">
            <w:pPr>
              <w:spacing w:after="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wee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A425B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27.36 (37.5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DA425B" w:rsidRDefault="00DA425B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36.84 (34.5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AF7" w:rsidRPr="00085ED2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D10837" w:rsidRPr="00684429" w:rsidTr="00452AF7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10837" w:rsidRPr="00452AF7" w:rsidRDefault="00D10837" w:rsidP="00452AF7">
            <w:pPr>
              <w:spacing w:after="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Pr="00452AF7">
              <w:rPr>
                <w:rFonts w:asciiTheme="majorBidi" w:hAnsiTheme="majorBidi" w:cstheme="majorBidi"/>
              </w:rPr>
              <w:t>esse</w:t>
            </w:r>
            <w:bookmarkStart w:id="0" w:name="_GoBack"/>
            <w:bookmarkEnd w:id="0"/>
            <w:r w:rsidRPr="00452AF7">
              <w:rPr>
                <w:rFonts w:asciiTheme="majorBidi" w:hAnsiTheme="majorBidi" w:cstheme="majorBidi"/>
              </w:rPr>
              <w:t>r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837" w:rsidRPr="00DA425B" w:rsidRDefault="00DA425B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2.82 (16.7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837" w:rsidRPr="00DA425B" w:rsidRDefault="00DA425B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25B">
              <w:rPr>
                <w:rFonts w:ascii="Times New Roman" w:eastAsia="Times New Roman" w:hAnsi="Times New Roman" w:cs="Times New Roman"/>
                <w:sz w:val="20"/>
                <w:szCs w:val="20"/>
              </w:rPr>
              <w:t>10.24 (15.3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837" w:rsidRPr="00DA425B" w:rsidRDefault="00085ED2" w:rsidP="00085ED2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9</w:t>
            </w:r>
          </w:p>
        </w:tc>
      </w:tr>
    </w:tbl>
    <w:p w:rsidR="00167497" w:rsidRPr="00684429" w:rsidRDefault="00167497" w:rsidP="00452AF7">
      <w:pPr>
        <w:suppressLineNumbers/>
        <w:spacing w:after="0" w:line="276" w:lineRule="auto"/>
        <w:ind w:left="540" w:right="540" w:hanging="540"/>
        <w:jc w:val="both"/>
        <w:rPr>
          <w:rFonts w:asciiTheme="majorBidi" w:hAnsiTheme="majorBidi" w:cstheme="majorBidi"/>
          <w:b/>
          <w:sz w:val="20"/>
          <w:szCs w:val="20"/>
        </w:rPr>
      </w:pPr>
      <w:r w:rsidRPr="00684429">
        <w:rPr>
          <w:rFonts w:ascii="Times New Roman" w:eastAsia="Times New Roman" w:hAnsi="Times New Roman" w:cs="Times New Roman"/>
          <w:b/>
          <w:sz w:val="20"/>
          <w:szCs w:val="20"/>
        </w:rPr>
        <w:t xml:space="preserve">      </w:t>
      </w:r>
      <w:r w:rsidR="00452AF7">
        <w:rPr>
          <w:rFonts w:ascii="Times New Roman" w:eastAsia="Times New Roman" w:hAnsi="Times New Roman" w:cs="Times New Roman"/>
          <w:b/>
          <w:sz w:val="20"/>
          <w:szCs w:val="20"/>
        </w:rPr>
        <w:t xml:space="preserve">                 </w:t>
      </w:r>
      <w:r w:rsidRPr="00684429">
        <w:rPr>
          <w:rFonts w:ascii="Times New Roman" w:eastAsia="Times New Roman" w:hAnsi="Times New Roman" w:cs="Times New Roman"/>
          <w:b/>
          <w:sz w:val="20"/>
          <w:szCs w:val="20"/>
        </w:rPr>
        <w:t xml:space="preserve">  </w:t>
      </w:r>
      <w:r w:rsidRPr="00684429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*</w:t>
      </w:r>
      <w:r w:rsidRPr="00684429">
        <w:rPr>
          <w:rFonts w:ascii="Times New Roman" w:eastAsia="Times New Roman" w:hAnsi="Times New Roman" w:cs="Times New Roman"/>
          <w:b/>
          <w:sz w:val="20"/>
          <w:szCs w:val="20"/>
        </w:rPr>
        <w:t xml:space="preserve">Based </w:t>
      </w:r>
      <w:r w:rsidRPr="00684429">
        <w:rPr>
          <w:rFonts w:asciiTheme="majorBidi" w:hAnsiTheme="majorBidi" w:cstheme="majorBidi"/>
          <w:b/>
          <w:sz w:val="20"/>
          <w:szCs w:val="20"/>
        </w:rPr>
        <w:t xml:space="preserve">on </w:t>
      </w:r>
      <w:r>
        <w:rPr>
          <w:rFonts w:asciiTheme="majorBidi" w:hAnsiTheme="majorBidi" w:cstheme="majorBidi"/>
          <w:b/>
          <w:sz w:val="20"/>
          <w:szCs w:val="20"/>
        </w:rPr>
        <w:t>Mann-Whitney test</w:t>
      </w:r>
    </w:p>
    <w:p w:rsidR="00167497" w:rsidRPr="00684429" w:rsidRDefault="00167497" w:rsidP="00167497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73D3C" w:rsidRDefault="00173D3C"/>
    <w:sectPr w:rsidR="00173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497"/>
    <w:rsid w:val="00016A47"/>
    <w:rsid w:val="00085ED2"/>
    <w:rsid w:val="00167497"/>
    <w:rsid w:val="00173D3C"/>
    <w:rsid w:val="002213D1"/>
    <w:rsid w:val="002B7A9B"/>
    <w:rsid w:val="0043740C"/>
    <w:rsid w:val="00452AF7"/>
    <w:rsid w:val="005A5EC2"/>
    <w:rsid w:val="00AD788C"/>
    <w:rsid w:val="00BD5961"/>
    <w:rsid w:val="00D10837"/>
    <w:rsid w:val="00DA425B"/>
    <w:rsid w:val="00DE733F"/>
    <w:rsid w:val="00EE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A5D047-45C3-4D11-BAA0-40D18B253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674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th1</dc:creator>
  <cp:keywords/>
  <dc:description/>
  <cp:lastModifiedBy>Health1</cp:lastModifiedBy>
  <cp:revision>11</cp:revision>
  <dcterms:created xsi:type="dcterms:W3CDTF">2023-11-02T08:30:00Z</dcterms:created>
  <dcterms:modified xsi:type="dcterms:W3CDTF">2023-11-02T09:51:00Z</dcterms:modified>
</cp:coreProperties>
</file>